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81321759"/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8635BE">
        <w:rPr>
          <w:rFonts w:ascii="Calibri Light" w:hAnsi="Calibri Light" w:cs="Calibri Light"/>
          <w:noProof/>
          <w:szCs w:val="24"/>
        </w:rPr>
        <w:t>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Astudillo, V. M. &amp; Auge de Mello, P. Cost and effectiveness analysis of two foot-and-mouth disease vaccination procedure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Bol. del Cent. Panam. Fiebre Aft.</w:t>
      </w:r>
      <w:r w:rsidRPr="008635BE">
        <w:rPr>
          <w:rFonts w:ascii="Calibri Light" w:hAnsi="Calibri Light" w:cs="Calibri Light"/>
          <w:noProof/>
          <w:szCs w:val="24"/>
        </w:rPr>
        <w:t xml:space="preserve"> 49–63 (1980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Crusius, V. A. &amp; Lora, J. Q. Cost of vaccinating against foot and mouth disease in Peru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Bol. del Cent. Panam. Fiebre Aft.</w:t>
      </w:r>
      <w:r w:rsidRPr="008635BE">
        <w:rPr>
          <w:rFonts w:ascii="Calibri Light" w:hAnsi="Calibri Light" w:cs="Calibri Light"/>
          <w:noProof/>
          <w:szCs w:val="24"/>
        </w:rPr>
        <w:t xml:space="preserve"> 21–25 (1981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Munyua, S. J. M., Nguhiu-Mwangi, J., Njenga, J. &amp; Karioki, D. I. An outbreak of Foot and mouth disease, and its socio-economic effects, in a herd of pigs in Nairobi, Keny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Bull. Anim. Heal. Prod. Africa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39</w:t>
      </w:r>
      <w:r w:rsidRPr="008635BE">
        <w:rPr>
          <w:rFonts w:ascii="Calibri Light" w:hAnsi="Calibri Light" w:cs="Calibri Light"/>
          <w:noProof/>
          <w:szCs w:val="24"/>
        </w:rPr>
        <w:t>, 51–55 (1991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iaz, M., Khan, M. S., Khan, M. A., Rabbani, A. &amp; Arshad, M. Investigation on epidemiology and economic losses of major livestock diseases in District Gujarat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ak. Vet. J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2</w:t>
      </w:r>
      <w:r w:rsidRPr="008635BE">
        <w:rPr>
          <w:rFonts w:ascii="Calibri Light" w:hAnsi="Calibri Light" w:cs="Calibri Light"/>
          <w:noProof/>
          <w:szCs w:val="24"/>
        </w:rPr>
        <w:t>, 86–88 (1992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Ahuja, K. L., Prasad, S. &amp; Kumar, A. Intensive surveillance of foot-and-mouth disease in selected livestock populations in Haryan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Virol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9</w:t>
      </w:r>
      <w:r w:rsidRPr="008635BE">
        <w:rPr>
          <w:rFonts w:ascii="Calibri Light" w:hAnsi="Calibri Light" w:cs="Calibri Light"/>
          <w:noProof/>
          <w:szCs w:val="24"/>
        </w:rPr>
        <w:t>, 125–132 (199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axena, R. Economic value of some non-milk losses caused by foot-and-mouth disease (FMD)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Working Paper - Institute of Rural Management (Anand)</w:t>
      </w:r>
      <w:r w:rsidRPr="008635BE">
        <w:rPr>
          <w:rFonts w:ascii="Calibri Light" w:hAnsi="Calibri Light" w:cs="Calibri Light"/>
          <w:noProof/>
          <w:szCs w:val="24"/>
        </w:rPr>
        <w:t xml:space="preserve"> 15 pp. (199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Ham, M. van, Zur, Y., Van Ham, M. &amp; Zur, Y. Estimated damage to the Israeli dairy herd caused by foot and mouth disease outbreaks and a cost/benefit analysis of the present vaccination policy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sr. J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49</w:t>
      </w:r>
      <w:r w:rsidRPr="008635BE">
        <w:rPr>
          <w:rFonts w:ascii="Calibri Light" w:hAnsi="Calibri Light" w:cs="Calibri Light"/>
          <w:noProof/>
          <w:szCs w:val="24"/>
        </w:rPr>
        <w:t>, 13–16 (199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axena, R. Economic value of milk loss caused by foot-and-mouth disease (FMD)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Working Paper - Institute of Rural Management (Anand)</w:t>
      </w:r>
      <w:r w:rsidRPr="008635BE">
        <w:rPr>
          <w:rFonts w:ascii="Calibri Light" w:hAnsi="Calibri Light" w:cs="Calibri Light"/>
          <w:noProof/>
          <w:szCs w:val="24"/>
        </w:rPr>
        <w:t xml:space="preserve"> 20 pp. (199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9.</w:t>
      </w:r>
      <w:r w:rsidRPr="008635BE">
        <w:rPr>
          <w:rFonts w:ascii="Calibri Light" w:hAnsi="Calibri Light" w:cs="Calibri Light"/>
          <w:noProof/>
          <w:szCs w:val="24"/>
        </w:rPr>
        <w:tab/>
        <w:t>Tshering, P. An economic evaluation of the inpact of foot and mouth disease and its control in Bhutan. (University of Reading, 199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gh, R., Tiwari, C. B. &amp; Kumar, D. Statistical model for estimating losses due to foot-and-mouth disease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7</w:t>
      </w:r>
      <w:r w:rsidRPr="008635BE">
        <w:rPr>
          <w:rFonts w:ascii="Calibri Light" w:hAnsi="Calibri Light" w:cs="Calibri Light"/>
          <w:noProof/>
          <w:szCs w:val="24"/>
        </w:rPr>
        <w:t>, 441–444 (1997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Farag, M. A., Al-Sukayran, A., Mazloum, K. S. &amp; Al-Bokmy, A. M. The role of small ruminants in the epizootiology of foot and mouth disease in Saudi Arabia with reference to the economic impact of the disease on sheep and goat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Assiut Vet. Med. J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40</w:t>
      </w:r>
      <w:r w:rsidRPr="008635BE">
        <w:rPr>
          <w:rFonts w:ascii="Calibri Light" w:hAnsi="Calibri Light" w:cs="Calibri Light"/>
          <w:noProof/>
          <w:szCs w:val="24"/>
        </w:rPr>
        <w:t>, 23–41 (199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Perry, B. D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The economic impact of foot and mouth disease and its control in South-East Asia: a preliminary assessment with special reference to Thailand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Rev. Sci. Tech. l’OIE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8</w:t>
      </w:r>
      <w:r w:rsidRPr="008635BE">
        <w:rPr>
          <w:rFonts w:ascii="Calibri Light" w:hAnsi="Calibri Light" w:cs="Calibri Light"/>
          <w:noProof/>
          <w:szCs w:val="24"/>
        </w:rPr>
        <w:t>, 478–497 (1999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andolph, T. F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The economic impact of foot and mouth disease control and eradication in the Philippine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OIE Rev. Sci. Tech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1</w:t>
      </w:r>
      <w:r w:rsidRPr="008635BE">
        <w:rPr>
          <w:rFonts w:ascii="Calibri Light" w:hAnsi="Calibri Light" w:cs="Calibri Light"/>
          <w:noProof/>
          <w:szCs w:val="24"/>
        </w:rPr>
        <w:t>, 645–661 (2002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Perry, B. D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he impact and poverty reduction implications of foot and mouth disease control in southern Africa</w:t>
      </w:r>
      <w:r w:rsidRPr="008635BE">
        <w:rPr>
          <w:rFonts w:ascii="Calibri Light" w:hAnsi="Calibri Light" w:cs="Calibri Light"/>
          <w:noProof/>
          <w:szCs w:val="24"/>
        </w:rPr>
        <w:t>. (200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uhail, S. M., Daur, U. A., Syed, M., Ahmed, N. &amp; Ijaz, A. Prevalence of major livestock diseases in North Waziristan Agency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Sarhad J. Agric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9</w:t>
      </w:r>
      <w:r w:rsidRPr="008635BE">
        <w:rPr>
          <w:rFonts w:ascii="Calibri Light" w:hAnsi="Calibri Light" w:cs="Calibri Light"/>
          <w:noProof/>
          <w:szCs w:val="24"/>
        </w:rPr>
        <w:t>, 423–428 (200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Kimani, T. M., Mwirigi, J. W. &amp; Murithi, R. M. Financial Impact Assessment of Foot and Mouth Disease in Large Scale Farms in Nakuru District, Keny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Kenya Vet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9</w:t>
      </w:r>
      <w:r w:rsidRPr="008635BE">
        <w:rPr>
          <w:rFonts w:ascii="Calibri Light" w:hAnsi="Calibri Light" w:cs="Calibri Light"/>
          <w:noProof/>
          <w:szCs w:val="24"/>
        </w:rPr>
        <w:t>, 7–9 (200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andolph, T. F., Morrison, J. A. &amp; Poulton, C. Evaluating equity impacts of animal disease control the case of foot and mouth disease in Zimbabwe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Rev. Agric. Econ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7</w:t>
      </w:r>
      <w:r w:rsidRPr="008635BE">
        <w:rPr>
          <w:rFonts w:ascii="Calibri Light" w:hAnsi="Calibri Light" w:cs="Calibri Light"/>
          <w:noProof/>
          <w:szCs w:val="24"/>
        </w:rPr>
        <w:t>, 465–472 (200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Thirunavukkarasu, M. &amp; Kathiravan, G. Economic losses due to mortality and culling of foot and mouth disease affected livestock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amilnadu J. Vet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</w:t>
      </w:r>
      <w:r w:rsidRPr="008635BE">
        <w:rPr>
          <w:rFonts w:ascii="Calibri Light" w:hAnsi="Calibri Light" w:cs="Calibri Light"/>
          <w:noProof/>
          <w:szCs w:val="24"/>
        </w:rPr>
        <w:t>, 13–17 (200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19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Thirunavukkarasu, M. &amp; Kathiravan, G. Monetary losses due to reproductive failures in FMD </w:t>
      </w:r>
      <w:r w:rsidRPr="008635BE">
        <w:rPr>
          <w:rFonts w:ascii="Calibri Light" w:hAnsi="Calibri Light" w:cs="Calibri Light"/>
          <w:noProof/>
          <w:szCs w:val="24"/>
        </w:rPr>
        <w:lastRenderedPageBreak/>
        <w:t xml:space="preserve">affected bovine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Dairy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0</w:t>
      </w:r>
      <w:r w:rsidRPr="008635BE">
        <w:rPr>
          <w:rFonts w:ascii="Calibri Light" w:hAnsi="Calibri Light" w:cs="Calibri Light"/>
          <w:noProof/>
          <w:szCs w:val="24"/>
        </w:rPr>
        <w:t>, 364–368 (2007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Barasa, M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Foot-and-mouth disease vaccination in South Sudan: Benefit-cost analysis and livelihoods impact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55</w:t>
      </w:r>
      <w:r w:rsidRPr="008635BE">
        <w:rPr>
          <w:rFonts w:ascii="Calibri Light" w:hAnsi="Calibri Light" w:cs="Calibri Light"/>
          <w:noProof/>
          <w:szCs w:val="24"/>
        </w:rPr>
        <w:t>, 339–351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Mathew, L. &amp; Menon, D. G. Economic impact of FMD in Chazhoor Panchayath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Vet. World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</w:t>
      </w:r>
      <w:r w:rsidRPr="008635BE">
        <w:rPr>
          <w:rFonts w:ascii="Calibri Light" w:hAnsi="Calibri Light" w:cs="Calibri Light"/>
          <w:noProof/>
          <w:szCs w:val="24"/>
        </w:rPr>
        <w:t>, 5–6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gh, B. &amp; Prasad, S. Modelling of Economic Losses due to Some Important Diseases in Goats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Agric. Econ. Res. Rev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1</w:t>
      </w:r>
      <w:r w:rsidRPr="008635BE">
        <w:rPr>
          <w:rFonts w:ascii="Calibri Light" w:hAnsi="Calibri Light" w:cs="Calibri Light"/>
          <w:noProof/>
          <w:szCs w:val="24"/>
        </w:rPr>
        <w:t>, 297–302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Șentürk, B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Production losses due to endemic foot-and-mouth disease in cattle in Turkey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urkish J. Vet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32</w:t>
      </w:r>
      <w:r w:rsidRPr="008635BE">
        <w:rPr>
          <w:rFonts w:ascii="Calibri Light" w:hAnsi="Calibri Light" w:cs="Calibri Light"/>
          <w:noProof/>
          <w:szCs w:val="24"/>
        </w:rPr>
        <w:t>, 433–440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ushton, J. Economic aspects of foot and mouth disease in Boliv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OIE Revue Scientifique et Technique</w:t>
      </w:r>
      <w:r w:rsidRPr="008635BE">
        <w:rPr>
          <w:rFonts w:ascii="Calibri Light" w:hAnsi="Calibri Light" w:cs="Calibri Light"/>
          <w:noProof/>
          <w:szCs w:val="24"/>
        </w:rPr>
        <w:t xml:space="preserve"> vol. 27 759–769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gh, B. &amp; Prasad, S. Economic evaluation of important cattle diseases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Vet. J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85</w:t>
      </w:r>
      <w:r w:rsidRPr="008635BE">
        <w:rPr>
          <w:rFonts w:ascii="Calibri Light" w:hAnsi="Calibri Light" w:cs="Calibri Light"/>
          <w:noProof/>
          <w:szCs w:val="24"/>
        </w:rPr>
        <w:t>, 1207–1210 (200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gh, B. &amp; Prasad, S. A model based assessment of economic losses due to some important diseases in sheep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79</w:t>
      </w:r>
      <w:r w:rsidRPr="008635BE">
        <w:rPr>
          <w:rFonts w:ascii="Calibri Light" w:hAnsi="Calibri Light" w:cs="Calibri Light"/>
          <w:noProof/>
          <w:szCs w:val="24"/>
        </w:rPr>
        <w:t>, 1265–1268 (2009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ich, K. M., Perry, B. D. &amp; Kaitibie, S. Commodity-based trade and market access for developing country livestock products: The case of beef exports from Ethiop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t. Food Agribus. Manag. Rev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2</w:t>
      </w:r>
      <w:r w:rsidRPr="008635BE">
        <w:rPr>
          <w:rFonts w:ascii="Calibri Light" w:hAnsi="Calibri Light" w:cs="Calibri Light"/>
          <w:noProof/>
          <w:szCs w:val="24"/>
        </w:rPr>
        <w:t>, 1–22 (2009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ast, L., Windsor, P. A. &amp; Khounsy, S. Limiting the impacts of foot and mouth disease in large ruminants in northern Lao People’s Democratic Republic by vaccination: a case study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57</w:t>
      </w:r>
      <w:r w:rsidRPr="008635BE">
        <w:rPr>
          <w:rFonts w:ascii="Calibri Light" w:hAnsi="Calibri Light" w:cs="Calibri Light"/>
          <w:noProof/>
          <w:szCs w:val="24"/>
        </w:rPr>
        <w:t>, 147–153 (2010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29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oy Chowdhury, 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Simulative modeling to control the Foot and Mouth Disease epidemic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ocedia Comput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</w:t>
      </w:r>
      <w:r w:rsidRPr="008635BE">
        <w:rPr>
          <w:rFonts w:ascii="Calibri Light" w:hAnsi="Calibri Light" w:cs="Calibri Light"/>
          <w:noProof/>
          <w:szCs w:val="24"/>
        </w:rPr>
        <w:t>, 2261–2270 (2010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El-Hussein, A. M. &amp; Daboura, A. Economic impact of an outbreak of foot and mouth disease in Khartoum State, Sudan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Vet. World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4</w:t>
      </w:r>
      <w:r w:rsidRPr="008635BE">
        <w:rPr>
          <w:rFonts w:ascii="Calibri Light" w:hAnsi="Calibri Light" w:cs="Calibri Light"/>
          <w:noProof/>
          <w:szCs w:val="24"/>
        </w:rPr>
        <w:t>, 219–222 (2012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hankar, B., Morzaria, S., Fiorucci, A. &amp; Hak, M. Animal disease and livestock-keeper livelihoods in Southern Cambo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t. Dev. Plan. Rev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34</w:t>
      </w:r>
      <w:r w:rsidRPr="008635BE">
        <w:rPr>
          <w:rFonts w:ascii="Calibri Light" w:hAnsi="Calibri Light" w:cs="Calibri Light"/>
          <w:noProof/>
          <w:szCs w:val="24"/>
        </w:rPr>
        <w:t>, 39–63 (2012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2.</w:t>
      </w:r>
      <w:r w:rsidRPr="008635BE">
        <w:rPr>
          <w:rFonts w:ascii="Calibri Light" w:hAnsi="Calibri Light" w:cs="Calibri Light"/>
          <w:noProof/>
          <w:szCs w:val="24"/>
        </w:rPr>
        <w:tab/>
        <w:t>Ashenafi, B. Costs and benefits of foot and mouth disease vaccination in commercial dairy farms in Central Ethiopia. (Wageningen University, 2012). doi:10.13140/RG.2.2.29650.35529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Young, J. R., Suon, S., Andrews, C. J., Henry, L. A. &amp; Windsor, P. A. Assessment of Financial Impact of Foot and Mouth Disease on Smallholder Cattle Farmers in Southern Cambo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0</w:t>
      </w:r>
      <w:r w:rsidRPr="008635BE">
        <w:rPr>
          <w:rFonts w:ascii="Calibri Light" w:hAnsi="Calibri Light" w:cs="Calibri Light"/>
          <w:noProof/>
          <w:szCs w:val="24"/>
        </w:rPr>
        <w:t>, 166–174 (201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gh, B., Prasad, S., Sinha, D. K. &amp; Verma, M. E. D. R. Estimation of economic losses due to foot and mouth disease in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83</w:t>
      </w:r>
      <w:r w:rsidRPr="008635BE">
        <w:rPr>
          <w:rFonts w:ascii="Calibri Light" w:hAnsi="Calibri Light" w:cs="Calibri Light"/>
          <w:noProof/>
          <w:szCs w:val="24"/>
        </w:rPr>
        <w:t>, 964–970 (201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Paul, D., Chandel, B. S. &amp; Ray, J. Quantity and value of milk losses due to technical constraints - a case of crossbred cows in north-eastern states of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gric. Econ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8</w:t>
      </w:r>
      <w:r w:rsidRPr="008635BE">
        <w:rPr>
          <w:rFonts w:ascii="Calibri Light" w:hAnsi="Calibri Light" w:cs="Calibri Light"/>
          <w:noProof/>
          <w:szCs w:val="24"/>
        </w:rPr>
        <w:t>, 562–572 (2013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Jemberu, W. T., Mourits, M. C. M. M., Woldehanna, T. &amp; Hogeveen, H. Economic impact of foot and mouth disease outbreaks on smallholder farmers in Ethiop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ev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16</w:t>
      </w:r>
      <w:r w:rsidRPr="008635BE">
        <w:rPr>
          <w:rFonts w:ascii="Calibri Light" w:hAnsi="Calibri Light" w:cs="Calibri Light"/>
          <w:noProof/>
          <w:szCs w:val="24"/>
        </w:rPr>
        <w:t>, 26–36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Gezahegn, 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Seroprevalence of foot and mouth disease (FMD) and associated economic </w:t>
      </w:r>
      <w:r w:rsidRPr="008635BE">
        <w:rPr>
          <w:rFonts w:ascii="Calibri Light" w:hAnsi="Calibri Light" w:cs="Calibri Light"/>
          <w:noProof/>
          <w:szCs w:val="24"/>
        </w:rPr>
        <w:lastRenderedPageBreak/>
        <w:t xml:space="preserve">impact on Central Ethiopian cattle feedlot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J. Vet. Med. Anim. Heal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</w:t>
      </w:r>
      <w:r w:rsidRPr="008635BE">
        <w:rPr>
          <w:rFonts w:ascii="Calibri Light" w:hAnsi="Calibri Light" w:cs="Calibri Light"/>
          <w:noProof/>
          <w:szCs w:val="24"/>
        </w:rPr>
        <w:t>, 154–158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Knight-Jones, T. J. D., Njeumi, F., Elsawalhy, A., Wabacha, J. &amp; Rushton, J. Risk assessment and cost-effectiveness of animal health certification methods for  livestock export in Somal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ev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13</w:t>
      </w:r>
      <w:r w:rsidRPr="008635BE">
        <w:rPr>
          <w:rFonts w:ascii="Calibri Light" w:hAnsi="Calibri Light" w:cs="Calibri Light"/>
          <w:noProof/>
          <w:szCs w:val="24"/>
        </w:rPr>
        <w:t>, 469–483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39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Birhanu, T. Prevalence of the major infectious animal diseases affecting livestock trade industry in Ethiop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J. Biol. Agric. Healthc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4</w:t>
      </w:r>
      <w:r w:rsidRPr="008635BE">
        <w:rPr>
          <w:rFonts w:ascii="Calibri Light" w:hAnsi="Calibri Light" w:cs="Calibri Light"/>
          <w:noProof/>
          <w:szCs w:val="24"/>
        </w:rPr>
        <w:t>, 76–82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Baluka, S. A., Ocaido, M. &amp; Mugisha, A. Prevalence and economic importance of Foot and Mouth Disease, and Contagious Bovine Pleuropneumonia Outbreaks in cattle in Isingiro and Nakasongola Districts of Ugand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Discourse J. Agric. Food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</w:t>
      </w:r>
      <w:r w:rsidRPr="008635BE">
        <w:rPr>
          <w:rFonts w:ascii="Calibri Light" w:hAnsi="Calibri Light" w:cs="Calibri Light"/>
          <w:noProof/>
          <w:szCs w:val="24"/>
        </w:rPr>
        <w:t>, 107–117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Baluka, S. A., Mugisha, A. &amp; Ocaido, M. Financial impact of Foot and Mouth Disease and Contagious Bovine Pleuropneumonia along the cattle marketing chain in selected districts in Ugand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Livest. Res. Rural Dev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6</w:t>
      </w:r>
      <w:r w:rsidRPr="008635BE">
        <w:rPr>
          <w:rFonts w:ascii="Calibri Light" w:hAnsi="Calibri Light" w:cs="Calibri Light"/>
          <w:noProof/>
          <w:szCs w:val="24"/>
        </w:rPr>
        <w:t>, Article 170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Ferrari, G., Tasciotti, L., Khan, E. &amp; Kiani, A. Foot-and-mouth disease and its effect on milk yield: an economic analysis on  livestock holders in Pakistan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1</w:t>
      </w:r>
      <w:r w:rsidRPr="008635BE">
        <w:rPr>
          <w:rFonts w:ascii="Calibri Light" w:hAnsi="Calibri Light" w:cs="Calibri Light"/>
          <w:noProof/>
          <w:szCs w:val="24"/>
        </w:rPr>
        <w:t>, e52-9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Abao, L. N. B., Kono, H., Gunarathne, A., Promentilla, R. R. &amp; Gaerlan, M. Z. Impact of foot-and-mouth disease on pork and chicken prices in Central Luzon, Philippine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ev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13</w:t>
      </w:r>
      <w:r w:rsidRPr="008635BE">
        <w:rPr>
          <w:rFonts w:ascii="Calibri Light" w:hAnsi="Calibri Light" w:cs="Calibri Light"/>
          <w:noProof/>
          <w:szCs w:val="24"/>
        </w:rPr>
        <w:t>, 398–406 (2014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Centre for Development Oriented Research in Agriculture and Livelihood System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Assessment of socio-economic impacts of Foot-and-Mouth Disease on Cattle in Twelve Villages of Cambodia</w:t>
      </w:r>
      <w:r w:rsidRPr="008635BE">
        <w:rPr>
          <w:rFonts w:ascii="Calibri Light" w:hAnsi="Calibri Light" w:cs="Calibri Light"/>
          <w:noProof/>
          <w:szCs w:val="24"/>
        </w:rPr>
        <w:t>. https://doc.oie.int/dyn/portal/index.seam?page=alo&amp;aloId=35149 (2014) doi:https://doi.org/10.20506/standz.2779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Naziri, D., Rich, K. M. &amp; Bennett, B. Would a Commodity-based Trade Approach Improve Market Access for Africa? A Case Study of the Potential of Beef Exports from Communal Areas of Namib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Dev. POLICY Rev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33</w:t>
      </w:r>
      <w:r w:rsidRPr="008635BE">
        <w:rPr>
          <w:rFonts w:ascii="Calibri Light" w:hAnsi="Calibri Light" w:cs="Calibri Light"/>
          <w:noProof/>
          <w:szCs w:val="24"/>
        </w:rPr>
        <w:t>, 195–219 (201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Ashfaq, M., Razzaq, A., Shamsheer-ul-Haq &amp; Muhammad, G. Economic analysis of dairy animal diseases in Punjab: a case study of Faisalabad district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J. Anim. PLANT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5</w:t>
      </w:r>
      <w:r w:rsidRPr="008635BE">
        <w:rPr>
          <w:rFonts w:ascii="Calibri Light" w:hAnsi="Calibri Light" w:cs="Calibri Light"/>
          <w:noProof/>
          <w:szCs w:val="24"/>
        </w:rPr>
        <w:t>, 1482–1495 (201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Nampanya, 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Financial Impact of Foot and Mouth Disease on Large Ruminant Smallholder Farmers in  the Greater Mekong Subregion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2</w:t>
      </w:r>
      <w:r w:rsidRPr="008635BE">
        <w:rPr>
          <w:rFonts w:ascii="Calibri Light" w:hAnsi="Calibri Light" w:cs="Calibri Light"/>
          <w:noProof/>
          <w:szCs w:val="24"/>
        </w:rPr>
        <w:t>, 555–564 (201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Roy, R., Tiwari, R. &amp; Dutt, T. Incidence of important goat diseases and economic losses under field condition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85</w:t>
      </w:r>
      <w:r w:rsidRPr="008635BE">
        <w:rPr>
          <w:rFonts w:ascii="Calibri Light" w:hAnsi="Calibri Light" w:cs="Calibri Light"/>
          <w:noProof/>
          <w:szCs w:val="24"/>
        </w:rPr>
        <w:t>, 24–26 (2015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49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Baluka, S. A. Economic effects of foot and mouth disease outbreaks along the cattle marketing chain in Ugand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Vet. WORLD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9</w:t>
      </w:r>
      <w:r w:rsidRPr="008635BE">
        <w:rPr>
          <w:rFonts w:ascii="Calibri Light" w:hAnsi="Calibri Light" w:cs="Calibri Light"/>
          <w:noProof/>
          <w:szCs w:val="24"/>
        </w:rPr>
        <w:t>, 544–553 (201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Jemberu, W. T., Mourits, M., Rushton, J. &amp; Hogeveen, H. Cost-benefit analysis of foot and mouth disease control in Ethiop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ev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32</w:t>
      </w:r>
      <w:r w:rsidRPr="008635BE">
        <w:rPr>
          <w:rFonts w:ascii="Calibri Light" w:hAnsi="Calibri Light" w:cs="Calibri Light"/>
          <w:noProof/>
          <w:szCs w:val="24"/>
        </w:rPr>
        <w:t>, 67–82 (201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Young, J. R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Benefit-Cost Analysis of Foot and Mouth Disease Control in Large Ruminants in Cambo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3</w:t>
      </w:r>
      <w:r w:rsidRPr="008635BE">
        <w:rPr>
          <w:rFonts w:ascii="Calibri Light" w:hAnsi="Calibri Light" w:cs="Calibri Light"/>
          <w:noProof/>
          <w:szCs w:val="24"/>
        </w:rPr>
        <w:t>, 508–522 (201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Nampanya, 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Financial Impacts of Foot-and-Mouth Disease at Village and National Levels in Lao PDR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3</w:t>
      </w:r>
      <w:r w:rsidRPr="008635BE">
        <w:rPr>
          <w:rFonts w:ascii="Calibri Light" w:hAnsi="Calibri Light" w:cs="Calibri Light"/>
          <w:noProof/>
          <w:szCs w:val="24"/>
        </w:rPr>
        <w:t>, E403–E411 (201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Nampanya, S., Khounsy, S., Abila, R., Dy, C. &amp; Windsor, P. A. Household Financial Status and </w:t>
      </w:r>
      <w:r w:rsidRPr="008635BE">
        <w:rPr>
          <w:rFonts w:ascii="Calibri Light" w:hAnsi="Calibri Light" w:cs="Calibri Light"/>
          <w:noProof/>
          <w:szCs w:val="24"/>
        </w:rPr>
        <w:lastRenderedPageBreak/>
        <w:t xml:space="preserve">Gender Perspectives in Determining the Financial Impact of Foot and Mouth Disease in Lao PDR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3</w:t>
      </w:r>
      <w:r w:rsidRPr="008635BE">
        <w:rPr>
          <w:rFonts w:ascii="Calibri Light" w:hAnsi="Calibri Light" w:cs="Calibri Light"/>
          <w:noProof/>
          <w:szCs w:val="24"/>
        </w:rPr>
        <w:t>, 398–407 (2016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Farooq, U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Epidemiological analysis and economic impact assessment of foot-and-mouth disease at Landhi Dairy Colony Karachi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Asian J. Agric. Biol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5</w:t>
      </w:r>
      <w:r w:rsidRPr="008635BE">
        <w:rPr>
          <w:rFonts w:ascii="Calibri Light" w:hAnsi="Calibri Light" w:cs="Calibri Light"/>
          <w:noProof/>
          <w:szCs w:val="24"/>
        </w:rPr>
        <w:t>, 7–14 (2017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5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Govindaraj, G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Farm Community Impacts of Foot-and-Mouth Disease Outbreaks in Cattle and Buffaloes in Karnataka State, Ind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4</w:t>
      </w:r>
      <w:r w:rsidRPr="008635BE">
        <w:rPr>
          <w:rFonts w:ascii="Calibri Light" w:hAnsi="Calibri Light" w:cs="Calibri Light"/>
          <w:noProof/>
          <w:szCs w:val="24"/>
        </w:rPr>
        <w:t>, 849–860 (2017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6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Pham, H. T. T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Financial Impacts of Priority Swine Diseases to Pig Farmers in Red River and Mekong  River Delta, Vietnam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4</w:t>
      </w:r>
      <w:r w:rsidRPr="008635BE">
        <w:rPr>
          <w:rFonts w:ascii="Calibri Light" w:hAnsi="Calibri Light" w:cs="Calibri Light"/>
          <w:noProof/>
          <w:szCs w:val="24"/>
        </w:rPr>
        <w:t>, 1168–1177 (2017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7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Casey-Bryars, M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Waves of endemic foot-and-mouth disease in eastern Africa suggest feasibility of proactive vaccination approache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Nat. Ecol. Evol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2</w:t>
      </w:r>
      <w:r w:rsidRPr="008635BE">
        <w:rPr>
          <w:rFonts w:ascii="Calibri Light" w:hAnsi="Calibri Light" w:cs="Calibri Light"/>
          <w:noProof/>
          <w:szCs w:val="24"/>
        </w:rPr>
        <w:t>, 1449–1457 (201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8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ouley Kouato, B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Spatio-temporal patterns of foot-and-mouth disease transmission in cattle between 2007 and 2015 and quantitative assessment of the economic impact of the disease in Niger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5</w:t>
      </w:r>
      <w:r w:rsidRPr="008635BE">
        <w:rPr>
          <w:rFonts w:ascii="Calibri Light" w:hAnsi="Calibri Light" w:cs="Calibri Light"/>
          <w:noProof/>
          <w:szCs w:val="24"/>
        </w:rPr>
        <w:t>, 1049–1066 (201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59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Sinha, M. K., Thombare, N. N., Mondal, B., Meena, M. S. &amp; Kumar, P. Analysis of foot and mouth disease in dairy animals: An assessment of cost and loss from sample farmers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Indian J. Anim. Re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52</w:t>
      </w:r>
      <w:r w:rsidRPr="008635BE">
        <w:rPr>
          <w:rFonts w:ascii="Calibri Light" w:hAnsi="Calibri Light" w:cs="Calibri Light"/>
          <w:noProof/>
          <w:szCs w:val="24"/>
        </w:rPr>
        <w:t>, 754–757 (201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60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Dinh Bao, T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Benefit-cost analysis of foot-and-mouth disease vaccination at the farm-level in South Vietnam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Front. Vet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5</w:t>
      </w:r>
      <w:r w:rsidRPr="008635BE">
        <w:rPr>
          <w:rFonts w:ascii="Calibri Light" w:hAnsi="Calibri Light" w:cs="Calibri Light"/>
          <w:noProof/>
          <w:szCs w:val="24"/>
        </w:rPr>
        <w:t>, 26 (2018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61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Jongthanachote, W., Poontrakulkeat, M., Mungthisarn, K., Wiratsudakul, A. &amp; Jiemtaweeboon, S. The exploration of financial impacts among three stakeholders during the 2016 foot-and-mouth disease outbreak in a dairy cooperative, Chiang Mai province, Thailand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J. Appl. Anim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2</w:t>
      </w:r>
      <w:r w:rsidRPr="008635BE">
        <w:rPr>
          <w:rFonts w:ascii="Calibri Light" w:hAnsi="Calibri Light" w:cs="Calibri Light"/>
          <w:noProof/>
          <w:szCs w:val="24"/>
        </w:rPr>
        <w:t>, 31–40 (2019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62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Tadesse, B., Tesfahun, A., Molla, W., Demisse, E. &amp; Jemberu, W. T. Foot and mouth disease outbreak investigation and estimation of its economic impact in selected districts in northwest Ethiopia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Vet. Med. Sci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</w:t>
      </w:r>
      <w:r w:rsidRPr="008635BE">
        <w:rPr>
          <w:rFonts w:ascii="Calibri Light" w:hAnsi="Calibri Light" w:cs="Calibri Light"/>
          <w:noProof/>
          <w:szCs w:val="24"/>
        </w:rPr>
        <w:t>, 122–132 (2020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  <w:szCs w:val="24"/>
        </w:rPr>
      </w:pPr>
      <w:r w:rsidRPr="008635BE">
        <w:rPr>
          <w:rFonts w:ascii="Calibri Light" w:hAnsi="Calibri Light" w:cs="Calibri Light"/>
          <w:noProof/>
          <w:szCs w:val="24"/>
        </w:rPr>
        <w:t>63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Alhaji, N. B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Economic impact assessment of foot-and-mouth disease burden and control in pastoral local dairy cattle production systems in Northern Nigeria: A cross-sectional survey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Prev. Vet. Med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177</w:t>
      </w:r>
      <w:r w:rsidRPr="008635BE">
        <w:rPr>
          <w:rFonts w:ascii="Calibri Light" w:hAnsi="Calibri Light" w:cs="Calibri Light"/>
          <w:noProof/>
          <w:szCs w:val="24"/>
        </w:rPr>
        <w:t>, 104974 (2020).</w:t>
      </w:r>
    </w:p>
    <w:p w:rsidR="009635CD" w:rsidRPr="008635BE" w:rsidRDefault="009635CD" w:rsidP="009635C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 w:cs="Calibri Light"/>
          <w:noProof/>
        </w:rPr>
      </w:pPr>
      <w:r w:rsidRPr="008635BE">
        <w:rPr>
          <w:rFonts w:ascii="Calibri Light" w:hAnsi="Calibri Light" w:cs="Calibri Light"/>
          <w:noProof/>
          <w:szCs w:val="24"/>
        </w:rPr>
        <w:t>64.</w:t>
      </w:r>
      <w:r w:rsidRPr="008635BE">
        <w:rPr>
          <w:rFonts w:ascii="Calibri Light" w:hAnsi="Calibri Light" w:cs="Calibri Light"/>
          <w:noProof/>
          <w:szCs w:val="24"/>
        </w:rPr>
        <w:tab/>
        <w:t xml:space="preserve">Limon, G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et al.</w:t>
      </w:r>
      <w:r w:rsidRPr="008635BE">
        <w:rPr>
          <w:rFonts w:ascii="Calibri Light" w:hAnsi="Calibri Light" w:cs="Calibri Light"/>
          <w:noProof/>
          <w:szCs w:val="24"/>
        </w:rPr>
        <w:t xml:space="preserve"> Socio-economic impact of Foot-and-Mouth Disease outbreaks and control measures: An analysis of Mongolian outbreaks in 2017. </w:t>
      </w:r>
      <w:r w:rsidRPr="008635BE">
        <w:rPr>
          <w:rFonts w:ascii="Calibri Light" w:hAnsi="Calibri Light" w:cs="Calibri Light"/>
          <w:i/>
          <w:iCs/>
          <w:noProof/>
          <w:szCs w:val="24"/>
        </w:rPr>
        <w:t>Transbound. Emerg. Dis.</w:t>
      </w:r>
      <w:r w:rsidRPr="008635BE">
        <w:rPr>
          <w:rFonts w:ascii="Calibri Light" w:hAnsi="Calibri Light" w:cs="Calibri Light"/>
          <w:noProof/>
          <w:szCs w:val="24"/>
        </w:rPr>
        <w:t xml:space="preserve"> </w:t>
      </w:r>
      <w:r w:rsidRPr="008635BE">
        <w:rPr>
          <w:rFonts w:ascii="Calibri Light" w:hAnsi="Calibri Light" w:cs="Calibri Light"/>
          <w:b/>
          <w:bCs/>
          <w:noProof/>
          <w:szCs w:val="24"/>
        </w:rPr>
        <w:t>67</w:t>
      </w:r>
      <w:r w:rsidRPr="008635BE">
        <w:rPr>
          <w:rFonts w:ascii="Calibri Light" w:hAnsi="Calibri Light" w:cs="Calibri Light"/>
          <w:noProof/>
          <w:szCs w:val="24"/>
        </w:rPr>
        <w:t>, 2034–2049 (2020).</w:t>
      </w:r>
    </w:p>
    <w:p w:rsidR="00C404E9" w:rsidRDefault="009635CD" w:rsidP="009635CD">
      <w:r>
        <w:fldChar w:fldCharType="end"/>
      </w:r>
      <w:bookmarkStart w:id="1" w:name="_GoBack"/>
      <w:bookmarkEnd w:id="0"/>
      <w:bookmarkEnd w:id="1"/>
    </w:p>
    <w:sectPr w:rsidR="00C40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CD"/>
    <w:rsid w:val="008238AE"/>
    <w:rsid w:val="009635CD"/>
    <w:rsid w:val="00C404E9"/>
    <w:rsid w:val="00F2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DE268-3A49-47A2-BF8E-B335B102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5CD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qFormat/>
    <w:rsid w:val="008238AE"/>
    <w:rPr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91</Words>
  <Characters>1021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ston, Polly</dc:creator>
  <cp:keywords/>
  <dc:description/>
  <cp:lastModifiedBy>Compston, Polly</cp:lastModifiedBy>
  <cp:revision>1</cp:revision>
  <dcterms:created xsi:type="dcterms:W3CDTF">2022-05-31T07:54:00Z</dcterms:created>
  <dcterms:modified xsi:type="dcterms:W3CDTF">2022-05-31T07:58:00Z</dcterms:modified>
</cp:coreProperties>
</file>